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C4D73" w14:textId="77777777" w:rsidR="00BA51ED" w:rsidRPr="00453AFA" w:rsidRDefault="00BA51ED" w:rsidP="00BA51ED">
      <w:pPr>
        <w:tabs>
          <w:tab w:val="right" w:leader="dot" w:pos="9736"/>
        </w:tabs>
        <w:spacing w:after="0" w:line="480" w:lineRule="auto"/>
        <w:ind w:left="720" w:hanging="720"/>
        <w:jc w:val="center"/>
        <w:rPr>
          <w:b/>
          <w:bCs/>
          <w:color w:val="000000" w:themeColor="text1"/>
          <w:szCs w:val="24"/>
        </w:rPr>
      </w:pPr>
      <w:r w:rsidRPr="00453AFA">
        <w:rPr>
          <w:b/>
          <w:bCs/>
          <w:color w:val="000000" w:themeColor="text1"/>
          <w:szCs w:val="24"/>
        </w:rPr>
        <w:t>DATA COLLECTION INSTRUMENT</w:t>
      </w:r>
    </w:p>
    <w:p w14:paraId="40A42CAA" w14:textId="77777777" w:rsidR="00BA51ED" w:rsidRPr="00453AFA" w:rsidRDefault="00BA51ED" w:rsidP="00BA51ED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r w:rsidRPr="00453AFA">
        <w:rPr>
          <w:rFonts w:cs="Times New Roman"/>
          <w:color w:val="000000"/>
          <w:szCs w:val="24"/>
        </w:rPr>
        <w:t>Prevalence and Risk Factors of Anaemia in Pregnant Women Attending Antenatal at the Ark Medical Centre. Please answer the following questions by marking the appropriate answer(s) with an √.</w:t>
      </w:r>
    </w:p>
    <w:p w14:paraId="75524135" w14:textId="77777777" w:rsidR="00BA51ED" w:rsidRPr="00453AFA" w:rsidRDefault="00BA51ED" w:rsidP="00BA51ED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r w:rsidRPr="00453AFA">
        <w:rPr>
          <w:rFonts w:cs="Times New Roman"/>
          <w:color w:val="000000"/>
          <w:szCs w:val="24"/>
        </w:rPr>
        <w:t>This questionnaire is strictly for research purposes only.</w:t>
      </w:r>
    </w:p>
    <w:p w14:paraId="6F9C8B15" w14:textId="77777777" w:rsidR="00BA51ED" w:rsidRPr="00453AFA" w:rsidRDefault="00BA51ED" w:rsidP="00BA51ED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</w:p>
    <w:p w14:paraId="63909625" w14:textId="77777777" w:rsidR="00BA51ED" w:rsidRPr="00453AFA" w:rsidRDefault="00BA51ED" w:rsidP="00BA51ED">
      <w:pPr>
        <w:rPr>
          <w:rFonts w:cs="Times New Roman"/>
          <w:b/>
          <w:bCs/>
          <w:color w:val="000000"/>
          <w:szCs w:val="24"/>
          <w:u w:val="single"/>
        </w:rPr>
      </w:pPr>
      <w:r w:rsidRPr="00453AFA">
        <w:rPr>
          <w:rFonts w:cs="Times New Roman"/>
          <w:b/>
          <w:bCs/>
          <w:color w:val="000000"/>
          <w:szCs w:val="24"/>
          <w:u w:val="single"/>
        </w:rPr>
        <w:t>SECTION A: Demographic Information of Respondents (Please tick where appropriate)</w:t>
      </w:r>
    </w:p>
    <w:p w14:paraId="3CDCEA79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Please indicate your marital status</w:t>
      </w:r>
    </w:p>
    <w:p w14:paraId="021C066B" w14:textId="77777777" w:rsidR="00BA51ED" w:rsidRPr="00453AFA" w:rsidRDefault="00BA51ED" w:rsidP="00BA51ED">
      <w:pPr>
        <w:pStyle w:val="ListParagraph"/>
        <w:numPr>
          <w:ilvl w:val="0"/>
          <w:numId w:val="2"/>
        </w:numPr>
        <w:suppressAutoHyphens w:val="0"/>
        <w:spacing w:before="240" w:after="160" w:line="480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Single       </w:t>
      </w:r>
      <w:proofErr w:type="gramStart"/>
      <w:r w:rsidRPr="00453AFA">
        <w:rPr>
          <w:rFonts w:cs="Times New Roman"/>
          <w:szCs w:val="24"/>
        </w:rPr>
        <w:t xml:space="preserve">   [</w:t>
      </w:r>
      <w:proofErr w:type="gramEnd"/>
      <w:r w:rsidRPr="00453AFA">
        <w:rPr>
          <w:rFonts w:cs="Times New Roman"/>
          <w:szCs w:val="24"/>
        </w:rPr>
        <w:t>b] Married          [c] Divorced          [d] Widowed</w:t>
      </w:r>
    </w:p>
    <w:p w14:paraId="082EDDEA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Please indicate your age category in years</w:t>
      </w:r>
    </w:p>
    <w:p w14:paraId="0903FF7A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Below 20       </w:t>
      </w:r>
      <w:proofErr w:type="gramStart"/>
      <w:r w:rsidRPr="00453AFA">
        <w:rPr>
          <w:rFonts w:cs="Times New Roman"/>
          <w:szCs w:val="24"/>
        </w:rPr>
        <w:t xml:space="preserve">   [</w:t>
      </w:r>
      <w:proofErr w:type="gramEnd"/>
      <w:r w:rsidRPr="00453AFA">
        <w:rPr>
          <w:rFonts w:cs="Times New Roman"/>
          <w:szCs w:val="24"/>
        </w:rPr>
        <w:t>b]  21 – 25          [c]  26 – 30          [d]  36 and above</w:t>
      </w:r>
    </w:p>
    <w:p w14:paraId="796CAEE5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Please indicate your highest level of education</w:t>
      </w:r>
    </w:p>
    <w:p w14:paraId="597E71FE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JHS        </w:t>
      </w:r>
      <w:proofErr w:type="gramStart"/>
      <w:r w:rsidRPr="00453AFA">
        <w:rPr>
          <w:rFonts w:cs="Times New Roman"/>
          <w:szCs w:val="24"/>
        </w:rPr>
        <w:t xml:space="preserve">   [</w:t>
      </w:r>
      <w:proofErr w:type="gramEnd"/>
      <w:r w:rsidRPr="00453AFA">
        <w:rPr>
          <w:rFonts w:cs="Times New Roman"/>
          <w:szCs w:val="24"/>
        </w:rPr>
        <w:t>b]  SHS          [c]  Diploma          [d]  Degree          [e] Postgraduate</w:t>
      </w:r>
    </w:p>
    <w:p w14:paraId="62E7F84F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[f] Others (please specify……………………………………………………</w:t>
      </w:r>
      <w:proofErr w:type="gramStart"/>
      <w:r w:rsidRPr="00453AFA">
        <w:rPr>
          <w:rFonts w:cs="Times New Roman"/>
          <w:szCs w:val="24"/>
        </w:rPr>
        <w:t>…..</w:t>
      </w:r>
      <w:proofErr w:type="gramEnd"/>
      <w:r w:rsidRPr="00453AFA">
        <w:rPr>
          <w:rFonts w:cs="Times New Roman"/>
          <w:szCs w:val="24"/>
        </w:rPr>
        <w:t xml:space="preserve"> </w:t>
      </w:r>
    </w:p>
    <w:p w14:paraId="782DE322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Please indicate your type of employment</w:t>
      </w:r>
    </w:p>
    <w:p w14:paraId="136F99E6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Self-employed      </w:t>
      </w:r>
      <w:proofErr w:type="gramStart"/>
      <w:r w:rsidRPr="00453AFA">
        <w:rPr>
          <w:rFonts w:cs="Times New Roman"/>
          <w:szCs w:val="24"/>
        </w:rPr>
        <w:t xml:space="preserve">   [</w:t>
      </w:r>
      <w:proofErr w:type="gramEnd"/>
      <w:r w:rsidRPr="00453AFA">
        <w:rPr>
          <w:rFonts w:cs="Times New Roman"/>
          <w:szCs w:val="24"/>
        </w:rPr>
        <w:t>b] Civil Servant         [c] Private Employee         [d] Unemployed</w:t>
      </w:r>
    </w:p>
    <w:p w14:paraId="3B6FBA7D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[f] Student</w:t>
      </w:r>
    </w:p>
    <w:p w14:paraId="48520E26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Please indicate your stage of pregnancy</w:t>
      </w:r>
    </w:p>
    <w:p w14:paraId="0EF59F40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First Trimester       </w:t>
      </w:r>
      <w:proofErr w:type="gramStart"/>
      <w:r w:rsidRPr="00453AFA">
        <w:rPr>
          <w:rFonts w:cs="Times New Roman"/>
          <w:szCs w:val="24"/>
        </w:rPr>
        <w:t xml:space="preserve">   [</w:t>
      </w:r>
      <w:proofErr w:type="gramEnd"/>
      <w:r w:rsidRPr="00453AFA">
        <w:rPr>
          <w:rFonts w:cs="Times New Roman"/>
          <w:szCs w:val="24"/>
        </w:rPr>
        <w:t>b] Second Trimester          [c] Third Trimester</w:t>
      </w:r>
    </w:p>
    <w:p w14:paraId="7FEB0CC0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</w:p>
    <w:p w14:paraId="77550BEC" w14:textId="77777777" w:rsidR="00BA51ED" w:rsidRPr="00453AFA" w:rsidRDefault="00BA51ED" w:rsidP="00BA51ED">
      <w:pPr>
        <w:spacing w:before="240"/>
        <w:rPr>
          <w:rFonts w:cs="Times New Roman"/>
          <w:b/>
          <w:bCs/>
          <w:szCs w:val="24"/>
          <w:u w:val="single"/>
        </w:rPr>
      </w:pPr>
      <w:r w:rsidRPr="00453AFA">
        <w:rPr>
          <w:rFonts w:cs="Times New Roman"/>
          <w:b/>
          <w:bCs/>
          <w:szCs w:val="24"/>
          <w:u w:val="single"/>
        </w:rPr>
        <w:t xml:space="preserve">SECTION B: Knowledge about anaemia (Please tick where appropriate) </w:t>
      </w:r>
    </w:p>
    <w:p w14:paraId="14B7456A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What is anaemia?</w:t>
      </w:r>
    </w:p>
    <w:p w14:paraId="55EE9D8B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Poor Nutrition   </w:t>
      </w:r>
      <w:proofErr w:type="gramStart"/>
      <w:r w:rsidRPr="00453AFA">
        <w:rPr>
          <w:rFonts w:cs="Times New Roman"/>
          <w:szCs w:val="24"/>
        </w:rPr>
        <w:t xml:space="preserve">   [</w:t>
      </w:r>
      <w:proofErr w:type="gramEnd"/>
      <w:r w:rsidRPr="00453AFA">
        <w:rPr>
          <w:rFonts w:cs="Times New Roman"/>
          <w:szCs w:val="24"/>
        </w:rPr>
        <w:t>b] Low Haemoglobin     [c] Iron Deficiency     [d] Loss of Appetite</w:t>
      </w:r>
    </w:p>
    <w:p w14:paraId="3E1EB384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What is/are the signs and symptoms of anaemia? (</w:t>
      </w:r>
      <w:r w:rsidRPr="00453AFA">
        <w:rPr>
          <w:rFonts w:cs="Times New Roman"/>
          <w:i/>
          <w:iCs/>
          <w:szCs w:val="24"/>
        </w:rPr>
        <w:t>Tick as many as apply</w:t>
      </w:r>
      <w:r w:rsidRPr="00453AFA">
        <w:rPr>
          <w:rFonts w:cs="Times New Roman"/>
          <w:szCs w:val="24"/>
        </w:rPr>
        <w:t>)</w:t>
      </w:r>
    </w:p>
    <w:p w14:paraId="3AD99683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Shortness of Breath  </w:t>
      </w:r>
      <w:proofErr w:type="gramStart"/>
      <w:r w:rsidRPr="00453AFA">
        <w:rPr>
          <w:rFonts w:cs="Times New Roman"/>
          <w:szCs w:val="24"/>
        </w:rPr>
        <w:t xml:space="preserve">   [</w:t>
      </w:r>
      <w:proofErr w:type="gramEnd"/>
      <w:r w:rsidRPr="00453AFA">
        <w:rPr>
          <w:rFonts w:cs="Times New Roman"/>
          <w:szCs w:val="24"/>
        </w:rPr>
        <w:t>b] Exceptional Fatigue     [c] General Body Weakness</w:t>
      </w:r>
    </w:p>
    <w:p w14:paraId="486FE4F9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d] Loss of Appetite       </w:t>
      </w:r>
      <w:proofErr w:type="gramStart"/>
      <w:r w:rsidRPr="00453AFA">
        <w:rPr>
          <w:rFonts w:cs="Times New Roman"/>
          <w:szCs w:val="24"/>
        </w:rPr>
        <w:t xml:space="preserve">   [</w:t>
      </w:r>
      <w:proofErr w:type="gramEnd"/>
      <w:r w:rsidRPr="00453AFA">
        <w:rPr>
          <w:rFonts w:cs="Times New Roman"/>
          <w:szCs w:val="24"/>
        </w:rPr>
        <w:t>e] Dizziness or Fainting      [f] I don’t know</w:t>
      </w:r>
    </w:p>
    <w:p w14:paraId="07B005F1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Is anaemia normal in pregnancy?</w:t>
      </w:r>
    </w:p>
    <w:p w14:paraId="06E0AE18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Yes           </w:t>
      </w:r>
      <w:proofErr w:type="gramStart"/>
      <w:r w:rsidRPr="00453AFA">
        <w:rPr>
          <w:rFonts w:cs="Times New Roman"/>
          <w:szCs w:val="24"/>
        </w:rPr>
        <w:t xml:space="preserve">   [</w:t>
      </w:r>
      <w:proofErr w:type="gramEnd"/>
      <w:r w:rsidRPr="00453AFA">
        <w:rPr>
          <w:rFonts w:cs="Times New Roman"/>
          <w:szCs w:val="24"/>
        </w:rPr>
        <w:t>b] No</w:t>
      </w:r>
    </w:p>
    <w:p w14:paraId="74838364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Is it possible to prevent anaemia?</w:t>
      </w:r>
    </w:p>
    <w:p w14:paraId="745487C4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Yes          </w:t>
      </w:r>
      <w:proofErr w:type="gramStart"/>
      <w:r w:rsidRPr="00453AFA">
        <w:rPr>
          <w:rFonts w:cs="Times New Roman"/>
          <w:szCs w:val="24"/>
        </w:rPr>
        <w:t xml:space="preserve">   [</w:t>
      </w:r>
      <w:proofErr w:type="gramEnd"/>
      <w:r w:rsidRPr="00453AFA">
        <w:rPr>
          <w:rFonts w:cs="Times New Roman"/>
          <w:szCs w:val="24"/>
        </w:rPr>
        <w:t>b] No</w:t>
      </w:r>
    </w:p>
    <w:p w14:paraId="69E94E88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Poor nutrition causes anaemia.</w:t>
      </w:r>
    </w:p>
    <w:p w14:paraId="367699A3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[a] Yes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7EF0E112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Malaria causes anaemia.</w:t>
      </w:r>
    </w:p>
    <w:p w14:paraId="79F76E17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lastRenderedPageBreak/>
        <w:t>[a] Yes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2447609E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Bleeding during pregnancy causes anaemia.</w:t>
      </w:r>
    </w:p>
    <w:p w14:paraId="61525567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[a] Yes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2EA33F9D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Taking prescribed medication causes anaemia.</w:t>
      </w:r>
    </w:p>
    <w:p w14:paraId="47CC32CA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[a] Yes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7FC55788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Drinking caffeine or tea causes anaemia.</w:t>
      </w:r>
    </w:p>
    <w:p w14:paraId="50BBE8AD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[a] Yes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53DA20D2" w14:textId="77777777" w:rsidR="00BA51ED" w:rsidRPr="00453AFA" w:rsidRDefault="00BA51ED" w:rsidP="00BA51ED">
      <w:pPr>
        <w:pStyle w:val="ListParagraph"/>
        <w:numPr>
          <w:ilvl w:val="0"/>
          <w:numId w:val="1"/>
        </w:numPr>
        <w:suppressAutoHyphens w:val="0"/>
        <w:spacing w:before="240" w:after="160" w:line="276" w:lineRule="auto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Pica causes anaemia</w:t>
      </w:r>
    </w:p>
    <w:p w14:paraId="7229E84F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[a] Yes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4CC21E9A" w14:textId="77777777" w:rsidR="00BA51ED" w:rsidRPr="00453AFA" w:rsidRDefault="00BA51ED" w:rsidP="00BA51ED">
      <w:pPr>
        <w:spacing w:before="240"/>
        <w:rPr>
          <w:rFonts w:cs="Times New Roman"/>
          <w:b/>
          <w:bCs/>
          <w:szCs w:val="24"/>
          <w:u w:val="single"/>
        </w:rPr>
      </w:pPr>
      <w:r w:rsidRPr="00453AFA">
        <w:rPr>
          <w:rFonts w:cs="Times New Roman"/>
          <w:b/>
          <w:bCs/>
          <w:szCs w:val="24"/>
          <w:u w:val="single"/>
        </w:rPr>
        <w:t xml:space="preserve">SECTION C: Risk factors to anaemia (Please tick where appropriate) </w:t>
      </w:r>
    </w:p>
    <w:p w14:paraId="4E1CD62E" w14:textId="77777777" w:rsidR="00BA51ED" w:rsidRPr="00453AFA" w:rsidRDefault="00BA51ED" w:rsidP="00BA51ED">
      <w:pPr>
        <w:pStyle w:val="ListParagraph"/>
        <w:numPr>
          <w:ilvl w:val="0"/>
          <w:numId w:val="3"/>
        </w:numPr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Have you been diagnosed with anaemia before this pregnancy?</w:t>
      </w:r>
    </w:p>
    <w:p w14:paraId="4351938E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Yes 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2B967731" w14:textId="77777777" w:rsidR="00BA51ED" w:rsidRPr="00453AFA" w:rsidRDefault="00BA51ED" w:rsidP="00BA51ED">
      <w:pPr>
        <w:pStyle w:val="ListParagraph"/>
        <w:numPr>
          <w:ilvl w:val="0"/>
          <w:numId w:val="3"/>
        </w:numPr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Do you consume iron-rich foods such as red meat, poultry, fish, beans, and fortified cereals regularly during pregnancy?</w:t>
      </w:r>
    </w:p>
    <w:p w14:paraId="46676D04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Yes 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08CE009B" w14:textId="77777777" w:rsidR="00BA51ED" w:rsidRPr="00453AFA" w:rsidRDefault="00BA51ED" w:rsidP="00BA51ED">
      <w:pPr>
        <w:pStyle w:val="ListParagraph"/>
        <w:numPr>
          <w:ilvl w:val="0"/>
          <w:numId w:val="3"/>
        </w:numPr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Have you been diagnosed with any chronic medical conditions such as chronic kidney disease or autoimmune disorders before pregnancy?</w:t>
      </w:r>
    </w:p>
    <w:p w14:paraId="61F9FF17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Yes 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4EBC0BD1" w14:textId="77777777" w:rsidR="00BA51ED" w:rsidRPr="00453AFA" w:rsidRDefault="00BA51ED" w:rsidP="00BA51ED">
      <w:pPr>
        <w:pStyle w:val="ListParagraph"/>
        <w:numPr>
          <w:ilvl w:val="0"/>
          <w:numId w:val="3"/>
        </w:numPr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Do you follow a balanced diet that includes a variety of fruits, vegetables, and whole grains during pregnancy?</w:t>
      </w:r>
    </w:p>
    <w:p w14:paraId="1F1E3170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Yes 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645B475D" w14:textId="77777777" w:rsidR="00BA51ED" w:rsidRPr="00453AFA" w:rsidRDefault="00BA51ED" w:rsidP="00BA51ED">
      <w:pPr>
        <w:pStyle w:val="ListParagraph"/>
        <w:numPr>
          <w:ilvl w:val="0"/>
          <w:numId w:val="3"/>
        </w:numPr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Have you or your partner been diagnosed with sickle cell disease or thalassemia?</w:t>
      </w:r>
    </w:p>
    <w:p w14:paraId="1CCDA509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Yes 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1841137A" w14:textId="77777777" w:rsidR="00BA51ED" w:rsidRPr="00453AFA" w:rsidRDefault="00BA51ED" w:rsidP="00BA51ED">
      <w:pPr>
        <w:pStyle w:val="ListParagraph"/>
        <w:numPr>
          <w:ilvl w:val="0"/>
          <w:numId w:val="3"/>
        </w:numPr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Have you been diagnosed with any infections such as malaria during pregnancy?</w:t>
      </w:r>
    </w:p>
    <w:p w14:paraId="1394F48F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Yes 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5476BF21" w14:textId="77777777" w:rsidR="00BA51ED" w:rsidRPr="00453AFA" w:rsidRDefault="00BA51ED" w:rsidP="00BA51ED">
      <w:pPr>
        <w:pStyle w:val="ListParagraph"/>
        <w:numPr>
          <w:ilvl w:val="0"/>
          <w:numId w:val="3"/>
        </w:numPr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Have you been diagnosed with any infections such as helminth infestations during pregnancy?</w:t>
      </w:r>
    </w:p>
    <w:p w14:paraId="6A8F4321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Yes 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150F49A5" w14:textId="77777777" w:rsidR="00BA51ED" w:rsidRPr="00453AFA" w:rsidRDefault="00BA51ED" w:rsidP="00BA51ED">
      <w:pPr>
        <w:pStyle w:val="ListParagraph"/>
        <w:numPr>
          <w:ilvl w:val="0"/>
          <w:numId w:val="3"/>
        </w:numPr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>Do you face any challenges accessing nutritious foods, prenatal care, or iron supplementation due to socioeconomic factors?</w:t>
      </w:r>
    </w:p>
    <w:p w14:paraId="0688EDB3" w14:textId="77777777" w:rsidR="00BA51ED" w:rsidRPr="00453AFA" w:rsidRDefault="00BA51ED" w:rsidP="00BA51ED">
      <w:pPr>
        <w:pStyle w:val="ListParagraph"/>
        <w:spacing w:before="240"/>
        <w:rPr>
          <w:rFonts w:cs="Times New Roman"/>
          <w:szCs w:val="24"/>
        </w:rPr>
      </w:pPr>
      <w:r w:rsidRPr="00453AFA">
        <w:rPr>
          <w:rFonts w:cs="Times New Roman"/>
          <w:szCs w:val="24"/>
        </w:rPr>
        <w:t xml:space="preserve">[a] Yes </w:t>
      </w:r>
      <w:r w:rsidRPr="00453AFA">
        <w:rPr>
          <w:rFonts w:cs="Times New Roman"/>
          <w:szCs w:val="24"/>
        </w:rPr>
        <w:tab/>
      </w:r>
      <w:r w:rsidRPr="00453AFA">
        <w:rPr>
          <w:rFonts w:cs="Times New Roman"/>
          <w:szCs w:val="24"/>
        </w:rPr>
        <w:tab/>
        <w:t>[b] No</w:t>
      </w:r>
    </w:p>
    <w:p w14:paraId="4E13ACB1" w14:textId="77777777" w:rsidR="00BA51ED" w:rsidRPr="00461225" w:rsidRDefault="00BA51ED" w:rsidP="00BA51ED">
      <w:pPr>
        <w:tabs>
          <w:tab w:val="right" w:leader="dot" w:pos="9736"/>
        </w:tabs>
        <w:spacing w:after="0" w:line="480" w:lineRule="auto"/>
        <w:ind w:left="720" w:hanging="720"/>
        <w:jc w:val="center"/>
        <w:rPr>
          <w:color w:val="000000" w:themeColor="text1"/>
          <w:szCs w:val="24"/>
        </w:rPr>
      </w:pPr>
      <w:r w:rsidRPr="00453AFA">
        <w:rPr>
          <w:color w:val="000000" w:themeColor="text1"/>
          <w:szCs w:val="24"/>
        </w:rPr>
        <w:t>Thank you for participating in this study</w:t>
      </w:r>
    </w:p>
    <w:p w14:paraId="66CBDBDF" w14:textId="77777777" w:rsidR="00BB6434" w:rsidRDefault="00BB6434"/>
    <w:sectPr w:rsidR="00BB6434" w:rsidSect="00BA51ED">
      <w:pgSz w:w="11906" w:h="16838"/>
      <w:pgMar w:top="1440" w:right="1296" w:bottom="1416" w:left="1296" w:header="0" w:footer="864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A432A"/>
    <w:multiLevelType w:val="hybridMultilevel"/>
    <w:tmpl w:val="B6A0D05E"/>
    <w:lvl w:ilvl="0" w:tplc="D6647824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B83986"/>
    <w:multiLevelType w:val="hybridMultilevel"/>
    <w:tmpl w:val="DAB60EEC"/>
    <w:lvl w:ilvl="0" w:tplc="0F44EE4E">
      <w:start w:val="1"/>
      <w:numFmt w:val="lowerLetter"/>
      <w:lvlText w:val="[%1]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C7A6FCC"/>
    <w:multiLevelType w:val="hybridMultilevel"/>
    <w:tmpl w:val="91F04A58"/>
    <w:lvl w:ilvl="0" w:tplc="32706AB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7245842">
    <w:abstractNumId w:val="2"/>
  </w:num>
  <w:num w:numId="2" w16cid:durableId="1398675144">
    <w:abstractNumId w:val="1"/>
  </w:num>
  <w:num w:numId="3" w16cid:durableId="920067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1ED"/>
    <w:rsid w:val="00194D8C"/>
    <w:rsid w:val="005E2175"/>
    <w:rsid w:val="00794B08"/>
    <w:rsid w:val="007F6CEA"/>
    <w:rsid w:val="008213BA"/>
    <w:rsid w:val="00885F0D"/>
    <w:rsid w:val="00B07740"/>
    <w:rsid w:val="00BA51ED"/>
    <w:rsid w:val="00BB6434"/>
    <w:rsid w:val="00C5731C"/>
    <w:rsid w:val="00D608BC"/>
    <w:rsid w:val="00ED4C23"/>
    <w:rsid w:val="00F7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C979D"/>
  <w15:chartTrackingRefBased/>
  <w15:docId w15:val="{0F7B3723-E46D-4043-97EF-4F1353009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1ED"/>
    <w:pPr>
      <w:suppressAutoHyphens/>
      <w:spacing w:after="200" w:line="360" w:lineRule="auto"/>
      <w:jc w:val="both"/>
    </w:pPr>
    <w:rPr>
      <w:rFonts w:ascii="Times New Roman" w:eastAsia="Calibri" w:hAnsi="Times New Roman" w:cs="DejaVu Sans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51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1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1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1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1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1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1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1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1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1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1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1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1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1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1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51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5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1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51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51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1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51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5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51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wum Aboagye</dc:creator>
  <cp:keywords/>
  <dc:description/>
  <cp:lastModifiedBy>Frank Twum Aboagye</cp:lastModifiedBy>
  <cp:revision>1</cp:revision>
  <dcterms:created xsi:type="dcterms:W3CDTF">2025-02-20T19:52:00Z</dcterms:created>
  <dcterms:modified xsi:type="dcterms:W3CDTF">2025-02-20T19:54:00Z</dcterms:modified>
</cp:coreProperties>
</file>